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D4B69" w14:textId="37D1B8C2" w:rsidR="00A032E3" w:rsidRPr="002C09EB" w:rsidRDefault="00A032E3" w:rsidP="00A032E3">
      <w:pPr>
        <w:rPr>
          <w:b/>
          <w:color w:val="000000" w:themeColor="text1"/>
        </w:rPr>
      </w:pPr>
      <w:proofErr w:type="spellStart"/>
      <w:r w:rsidRPr="002C09EB">
        <w:rPr>
          <w:b/>
          <w:color w:val="000000" w:themeColor="text1"/>
        </w:rPr>
        <w:t>S</w:t>
      </w:r>
      <w:r w:rsidR="00DC6B23">
        <w:rPr>
          <w:b/>
          <w:color w:val="000000" w:themeColor="text1"/>
        </w:rPr>
        <w:t>1</w:t>
      </w:r>
      <w:proofErr w:type="spellEnd"/>
      <w:r w:rsidRPr="002C09EB">
        <w:rPr>
          <w:b/>
          <w:color w:val="000000" w:themeColor="text1"/>
        </w:rPr>
        <w:t xml:space="preserve"> Table. Relative ranking of the universities in the samp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9"/>
        <w:gridCol w:w="1970"/>
        <w:gridCol w:w="1684"/>
      </w:tblGrid>
      <w:tr w:rsidR="00A032E3" w:rsidRPr="00A778A0" w14:paraId="4922FA61" w14:textId="77777777" w:rsidTr="00894A70">
        <w:tc>
          <w:tcPr>
            <w:tcW w:w="2079" w:type="dxa"/>
            <w:vAlign w:val="center"/>
          </w:tcPr>
          <w:p w14:paraId="0B82DBE1" w14:textId="77777777" w:rsidR="00A032E3" w:rsidRPr="00A778A0" w:rsidRDefault="00A032E3" w:rsidP="002C09EB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8A0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</w:p>
        </w:tc>
        <w:tc>
          <w:tcPr>
            <w:tcW w:w="1970" w:type="dxa"/>
            <w:vAlign w:val="center"/>
          </w:tcPr>
          <w:p w14:paraId="363A0D52" w14:textId="229713FC" w:rsidR="00A032E3" w:rsidRPr="00A778A0" w:rsidRDefault="00A032E3" w:rsidP="00756D7E">
            <w:pPr>
              <w:pStyle w:val="NoSpacing"/>
              <w:ind w:firstLine="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78A0">
              <w:rPr>
                <w:rFonts w:ascii="Times New Roman" w:hAnsi="Times New Roman" w:cs="Times New Roman"/>
                <w:sz w:val="24"/>
                <w:szCs w:val="24"/>
              </w:rPr>
              <w:t>Rankin</w:t>
            </w:r>
            <w:r w:rsidR="002C09EB">
              <w:rPr>
                <w:rFonts w:ascii="Times New Roman" w:hAnsi="Times New Roman" w:cs="Times New Roman"/>
                <w:sz w:val="24"/>
                <w:szCs w:val="24"/>
              </w:rPr>
              <w:t>g*</w:t>
            </w:r>
          </w:p>
        </w:tc>
        <w:tc>
          <w:tcPr>
            <w:tcW w:w="1684" w:type="dxa"/>
            <w:vAlign w:val="center"/>
          </w:tcPr>
          <w:p w14:paraId="6C1DE0AC" w14:textId="77777777" w:rsidR="00A032E3" w:rsidRPr="00A778A0" w:rsidRDefault="00A032E3" w:rsidP="00756D7E">
            <w:pPr>
              <w:pStyle w:val="NoSpacing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78A0">
              <w:rPr>
                <w:rFonts w:ascii="Times New Roman" w:hAnsi="Times New Roman" w:cs="Times New Roman"/>
                <w:sz w:val="24"/>
                <w:szCs w:val="24"/>
              </w:rPr>
              <w:t>Number of Survey Participants</w:t>
            </w:r>
          </w:p>
          <w:p w14:paraId="5141172D" w14:textId="77777777" w:rsidR="00A032E3" w:rsidRPr="00A778A0" w:rsidRDefault="00A032E3" w:rsidP="00756D7E">
            <w:pPr>
              <w:pStyle w:val="NoSpacing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78A0">
              <w:rPr>
                <w:rFonts w:ascii="Times New Roman" w:hAnsi="Times New Roman" w:cs="Times New Roman"/>
                <w:sz w:val="24"/>
                <w:szCs w:val="24"/>
              </w:rPr>
              <w:t>(1118)</w:t>
            </w:r>
          </w:p>
        </w:tc>
      </w:tr>
      <w:tr w:rsidR="00A032E3" w:rsidRPr="00A778A0" w14:paraId="6005EC4F" w14:textId="77777777" w:rsidTr="00894A70">
        <w:tc>
          <w:tcPr>
            <w:tcW w:w="2079" w:type="dxa"/>
            <w:vAlign w:val="center"/>
          </w:tcPr>
          <w:p w14:paraId="5DEC3DB1" w14:textId="50316151" w:rsidR="00A032E3" w:rsidRPr="00A778A0" w:rsidRDefault="00A032E3" w:rsidP="00E56729">
            <w:pPr>
              <w:spacing w:line="360" w:lineRule="auto"/>
              <w:ind w:left="360" w:hanging="360"/>
              <w:jc w:val="center"/>
              <w:rPr>
                <w:b/>
                <w:color w:val="000000" w:themeColor="text1"/>
              </w:rPr>
            </w:pPr>
            <w:r w:rsidRPr="00A778A0">
              <w:rPr>
                <w:b/>
                <w:color w:val="000000" w:themeColor="text1"/>
              </w:rPr>
              <w:t>1</w:t>
            </w:r>
          </w:p>
        </w:tc>
        <w:tc>
          <w:tcPr>
            <w:tcW w:w="1970" w:type="dxa"/>
            <w:vAlign w:val="center"/>
          </w:tcPr>
          <w:p w14:paraId="4B07A311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High</w:t>
            </w:r>
          </w:p>
        </w:tc>
        <w:tc>
          <w:tcPr>
            <w:tcW w:w="1684" w:type="dxa"/>
            <w:vAlign w:val="center"/>
          </w:tcPr>
          <w:p w14:paraId="7F078F00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105</w:t>
            </w:r>
          </w:p>
        </w:tc>
      </w:tr>
      <w:tr w:rsidR="00A032E3" w:rsidRPr="00A778A0" w14:paraId="6C08B27B" w14:textId="77777777" w:rsidTr="00894A70">
        <w:tc>
          <w:tcPr>
            <w:tcW w:w="2079" w:type="dxa"/>
            <w:vAlign w:val="center"/>
          </w:tcPr>
          <w:p w14:paraId="5E476F89" w14:textId="39D1241C" w:rsidR="00A032E3" w:rsidRPr="00A778A0" w:rsidRDefault="00A032E3" w:rsidP="00E56729">
            <w:pPr>
              <w:spacing w:line="36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A778A0">
              <w:rPr>
                <w:b/>
                <w:color w:val="000000" w:themeColor="text1"/>
              </w:rPr>
              <w:t>2</w:t>
            </w:r>
          </w:p>
        </w:tc>
        <w:tc>
          <w:tcPr>
            <w:tcW w:w="1970" w:type="dxa"/>
            <w:vAlign w:val="center"/>
          </w:tcPr>
          <w:p w14:paraId="758EB6A1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High</w:t>
            </w:r>
          </w:p>
        </w:tc>
        <w:tc>
          <w:tcPr>
            <w:tcW w:w="1684" w:type="dxa"/>
            <w:vAlign w:val="center"/>
          </w:tcPr>
          <w:p w14:paraId="7F0132D9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135</w:t>
            </w:r>
          </w:p>
        </w:tc>
      </w:tr>
      <w:tr w:rsidR="00A032E3" w:rsidRPr="00A778A0" w14:paraId="31F1411D" w14:textId="77777777" w:rsidTr="00894A70">
        <w:tc>
          <w:tcPr>
            <w:tcW w:w="2079" w:type="dxa"/>
            <w:vAlign w:val="center"/>
          </w:tcPr>
          <w:p w14:paraId="24B3F812" w14:textId="08D3C991" w:rsidR="00A032E3" w:rsidRPr="00A778A0" w:rsidRDefault="00A032E3" w:rsidP="00E56729">
            <w:pPr>
              <w:spacing w:line="36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A778A0">
              <w:rPr>
                <w:b/>
                <w:color w:val="000000" w:themeColor="text1"/>
              </w:rPr>
              <w:t>3</w:t>
            </w:r>
          </w:p>
        </w:tc>
        <w:tc>
          <w:tcPr>
            <w:tcW w:w="1970" w:type="dxa"/>
            <w:vAlign w:val="center"/>
          </w:tcPr>
          <w:p w14:paraId="274086DC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High</w:t>
            </w:r>
          </w:p>
        </w:tc>
        <w:tc>
          <w:tcPr>
            <w:tcW w:w="1684" w:type="dxa"/>
            <w:vAlign w:val="center"/>
          </w:tcPr>
          <w:p w14:paraId="718261DD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140</w:t>
            </w:r>
          </w:p>
        </w:tc>
      </w:tr>
      <w:tr w:rsidR="00A032E3" w:rsidRPr="00A778A0" w14:paraId="4E737910" w14:textId="77777777" w:rsidTr="00894A70">
        <w:tc>
          <w:tcPr>
            <w:tcW w:w="2079" w:type="dxa"/>
            <w:vAlign w:val="center"/>
          </w:tcPr>
          <w:p w14:paraId="0F5BC9AF" w14:textId="1602C3C9" w:rsidR="00A032E3" w:rsidRPr="00A778A0" w:rsidRDefault="00A032E3" w:rsidP="00E56729">
            <w:pPr>
              <w:spacing w:line="36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A778A0">
              <w:rPr>
                <w:b/>
                <w:color w:val="000000" w:themeColor="text1"/>
              </w:rPr>
              <w:t>4</w:t>
            </w:r>
          </w:p>
        </w:tc>
        <w:tc>
          <w:tcPr>
            <w:tcW w:w="1970" w:type="dxa"/>
            <w:vAlign w:val="center"/>
          </w:tcPr>
          <w:p w14:paraId="4F54F160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Middle</w:t>
            </w:r>
          </w:p>
        </w:tc>
        <w:tc>
          <w:tcPr>
            <w:tcW w:w="1684" w:type="dxa"/>
            <w:vAlign w:val="center"/>
          </w:tcPr>
          <w:p w14:paraId="08BCCF90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73</w:t>
            </w:r>
          </w:p>
        </w:tc>
      </w:tr>
      <w:tr w:rsidR="00A032E3" w:rsidRPr="00A778A0" w14:paraId="38CF7A20" w14:textId="77777777" w:rsidTr="00894A70">
        <w:tc>
          <w:tcPr>
            <w:tcW w:w="2079" w:type="dxa"/>
            <w:vAlign w:val="center"/>
          </w:tcPr>
          <w:p w14:paraId="3EF84C08" w14:textId="38578AF5" w:rsidR="00A032E3" w:rsidRPr="00A778A0" w:rsidRDefault="00A032E3" w:rsidP="00E56729">
            <w:pPr>
              <w:spacing w:line="36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A778A0">
              <w:rPr>
                <w:b/>
                <w:color w:val="000000" w:themeColor="text1"/>
              </w:rPr>
              <w:t>5</w:t>
            </w:r>
          </w:p>
        </w:tc>
        <w:tc>
          <w:tcPr>
            <w:tcW w:w="1970" w:type="dxa"/>
            <w:vAlign w:val="center"/>
          </w:tcPr>
          <w:p w14:paraId="568993FD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Middle</w:t>
            </w:r>
          </w:p>
        </w:tc>
        <w:tc>
          <w:tcPr>
            <w:tcW w:w="1684" w:type="dxa"/>
            <w:vAlign w:val="center"/>
          </w:tcPr>
          <w:p w14:paraId="76FF3CE1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253</w:t>
            </w:r>
          </w:p>
        </w:tc>
      </w:tr>
      <w:tr w:rsidR="00A032E3" w:rsidRPr="00A778A0" w14:paraId="2A26C81D" w14:textId="77777777" w:rsidTr="00894A70">
        <w:tc>
          <w:tcPr>
            <w:tcW w:w="2079" w:type="dxa"/>
            <w:vAlign w:val="center"/>
          </w:tcPr>
          <w:p w14:paraId="0A8CF72B" w14:textId="117AA715" w:rsidR="00A032E3" w:rsidRPr="00A778A0" w:rsidRDefault="00A032E3" w:rsidP="00E56729">
            <w:pPr>
              <w:spacing w:line="36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A778A0">
              <w:rPr>
                <w:b/>
                <w:color w:val="000000" w:themeColor="text1"/>
              </w:rPr>
              <w:t>6</w:t>
            </w:r>
          </w:p>
        </w:tc>
        <w:tc>
          <w:tcPr>
            <w:tcW w:w="1970" w:type="dxa"/>
            <w:vAlign w:val="center"/>
          </w:tcPr>
          <w:p w14:paraId="5CF2E26B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Middle</w:t>
            </w:r>
          </w:p>
        </w:tc>
        <w:tc>
          <w:tcPr>
            <w:tcW w:w="1684" w:type="dxa"/>
            <w:vAlign w:val="center"/>
          </w:tcPr>
          <w:p w14:paraId="6CE50CBE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114</w:t>
            </w:r>
          </w:p>
        </w:tc>
      </w:tr>
      <w:tr w:rsidR="00A032E3" w:rsidRPr="00A778A0" w14:paraId="561F7F8D" w14:textId="77777777" w:rsidTr="00894A70">
        <w:tc>
          <w:tcPr>
            <w:tcW w:w="2079" w:type="dxa"/>
            <w:vAlign w:val="center"/>
          </w:tcPr>
          <w:p w14:paraId="2CD7DA60" w14:textId="29688E72" w:rsidR="00A032E3" w:rsidRPr="00A778A0" w:rsidRDefault="00A032E3" w:rsidP="00E56729">
            <w:pPr>
              <w:spacing w:line="36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A778A0">
              <w:rPr>
                <w:b/>
                <w:color w:val="000000" w:themeColor="text1"/>
              </w:rPr>
              <w:t>7</w:t>
            </w:r>
          </w:p>
        </w:tc>
        <w:tc>
          <w:tcPr>
            <w:tcW w:w="1970" w:type="dxa"/>
            <w:vAlign w:val="center"/>
          </w:tcPr>
          <w:p w14:paraId="6FE1668B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Lower</w:t>
            </w:r>
          </w:p>
        </w:tc>
        <w:tc>
          <w:tcPr>
            <w:tcW w:w="1684" w:type="dxa"/>
            <w:vAlign w:val="center"/>
          </w:tcPr>
          <w:p w14:paraId="3527E240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123</w:t>
            </w:r>
          </w:p>
        </w:tc>
      </w:tr>
      <w:tr w:rsidR="00A032E3" w:rsidRPr="00A778A0" w14:paraId="3AA98EA7" w14:textId="77777777" w:rsidTr="00894A70">
        <w:tc>
          <w:tcPr>
            <w:tcW w:w="2079" w:type="dxa"/>
            <w:vAlign w:val="center"/>
          </w:tcPr>
          <w:p w14:paraId="116D16F2" w14:textId="2B2D7FA3" w:rsidR="00A032E3" w:rsidRPr="00A778A0" w:rsidRDefault="00A032E3" w:rsidP="00E56729">
            <w:pPr>
              <w:spacing w:line="36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A778A0">
              <w:rPr>
                <w:b/>
                <w:color w:val="000000" w:themeColor="text1"/>
              </w:rPr>
              <w:t>8</w:t>
            </w:r>
          </w:p>
        </w:tc>
        <w:tc>
          <w:tcPr>
            <w:tcW w:w="1970" w:type="dxa"/>
            <w:vAlign w:val="center"/>
          </w:tcPr>
          <w:p w14:paraId="211609C6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Lower</w:t>
            </w:r>
          </w:p>
        </w:tc>
        <w:tc>
          <w:tcPr>
            <w:tcW w:w="1684" w:type="dxa"/>
            <w:vAlign w:val="center"/>
          </w:tcPr>
          <w:p w14:paraId="6581ABD2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78</w:t>
            </w:r>
          </w:p>
        </w:tc>
      </w:tr>
      <w:tr w:rsidR="00A032E3" w:rsidRPr="00A778A0" w14:paraId="31596906" w14:textId="77777777" w:rsidTr="00894A70">
        <w:tc>
          <w:tcPr>
            <w:tcW w:w="2079" w:type="dxa"/>
            <w:vAlign w:val="center"/>
          </w:tcPr>
          <w:p w14:paraId="15D25DB5" w14:textId="0B8649FD" w:rsidR="00A032E3" w:rsidRPr="00A778A0" w:rsidRDefault="00A032E3" w:rsidP="00E56729">
            <w:pPr>
              <w:spacing w:line="36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A778A0">
              <w:rPr>
                <w:b/>
                <w:color w:val="000000" w:themeColor="text1"/>
              </w:rPr>
              <w:t>9</w:t>
            </w:r>
          </w:p>
        </w:tc>
        <w:tc>
          <w:tcPr>
            <w:tcW w:w="1970" w:type="dxa"/>
            <w:vAlign w:val="center"/>
          </w:tcPr>
          <w:p w14:paraId="4261B5B5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Lower</w:t>
            </w:r>
          </w:p>
        </w:tc>
        <w:tc>
          <w:tcPr>
            <w:tcW w:w="1684" w:type="dxa"/>
            <w:vAlign w:val="center"/>
          </w:tcPr>
          <w:p w14:paraId="3984A923" w14:textId="77777777" w:rsidR="00A032E3" w:rsidRPr="00A778A0" w:rsidRDefault="00A032E3" w:rsidP="00756D7E">
            <w:pPr>
              <w:spacing w:line="360" w:lineRule="auto"/>
              <w:ind w:firstLine="0"/>
              <w:rPr>
                <w:color w:val="000000" w:themeColor="text1"/>
              </w:rPr>
            </w:pPr>
            <w:r w:rsidRPr="00A778A0">
              <w:rPr>
                <w:color w:val="000000" w:themeColor="text1"/>
              </w:rPr>
              <w:t>97</w:t>
            </w:r>
          </w:p>
        </w:tc>
      </w:tr>
    </w:tbl>
    <w:p w14:paraId="4E1EE5B1" w14:textId="5048B3DF" w:rsidR="00A032E3" w:rsidRPr="00E56729" w:rsidRDefault="00E56729" w:rsidP="00A032E3">
      <w:pPr>
        <w:rPr>
          <w:color w:val="000000" w:themeColor="text1"/>
        </w:rPr>
      </w:pPr>
      <w:r>
        <w:rPr>
          <w:b/>
          <w:color w:val="000000" w:themeColor="text1"/>
        </w:rPr>
        <w:t>*</w:t>
      </w:r>
      <w:r>
        <w:rPr>
          <w:color w:val="000000" w:themeColor="text1"/>
        </w:rPr>
        <w:t xml:space="preserve">Universities ranked amongst the top 20 universities in Taiwan were classified as “High”; those ranked between 21 and 50 were classified as </w:t>
      </w:r>
      <w:r w:rsidR="002C09EB">
        <w:rPr>
          <w:color w:val="000000" w:themeColor="text1"/>
        </w:rPr>
        <w:t xml:space="preserve">“Middle” and those ranked below 50 were classified as “Lower”. Classifications were found to agree across two separate ranking </w:t>
      </w:r>
      <w:proofErr w:type="spellStart"/>
      <w:r w:rsidR="002C09EB">
        <w:rPr>
          <w:color w:val="000000" w:themeColor="text1"/>
        </w:rPr>
        <w:t>systems</w:t>
      </w:r>
      <w:r w:rsidR="002C09EB">
        <w:t>.</w:t>
      </w:r>
      <w:r w:rsidR="002C09EB">
        <w:rPr>
          <w:vertAlign w:val="superscript"/>
        </w:rPr>
        <w:t>1,2</w:t>
      </w:r>
      <w:proofErr w:type="spellEnd"/>
    </w:p>
    <w:p w14:paraId="125EA154" w14:textId="77777777" w:rsidR="00A032E3" w:rsidRPr="00A778A0" w:rsidRDefault="00A032E3" w:rsidP="00A032E3">
      <w:pPr>
        <w:rPr>
          <w:b/>
          <w:color w:val="000000" w:themeColor="text1"/>
        </w:rPr>
      </w:pPr>
    </w:p>
    <w:p w14:paraId="5AC2C60E" w14:textId="77777777" w:rsidR="002C09EB" w:rsidRDefault="002C09EB" w:rsidP="00A032E3">
      <w:pPr>
        <w:pStyle w:val="NoSpacing"/>
        <w:jc w:val="left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bookmarkStart w:id="0" w:name="_GoBack"/>
      <w:bookmarkEnd w:id="0"/>
    </w:p>
    <w:p w14:paraId="535FC7D1" w14:textId="18E66BD0" w:rsidR="00A032E3" w:rsidRPr="00B53A0B" w:rsidRDefault="00A032E3" w:rsidP="00A032E3">
      <w:pPr>
        <w:pStyle w:val="NoSpacing"/>
        <w:jc w:val="left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B53A0B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References</w:t>
      </w:r>
    </w:p>
    <w:p w14:paraId="1C816E86" w14:textId="77777777" w:rsidR="00A032E3" w:rsidRDefault="00A032E3" w:rsidP="00A032E3">
      <w:pPr>
        <w:pStyle w:val="NoSpacing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79DD1A" w14:textId="42374D9A" w:rsidR="00A032E3" w:rsidRPr="00E41256" w:rsidRDefault="00A032E3" w:rsidP="00A032E3">
      <w:pPr>
        <w:pStyle w:val="NoSpacing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E41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015-16 Ranking by Country: Taiwan. University Ranking by Academic Performance website. </w:t>
      </w:r>
      <w:hyperlink r:id="rId5" w:history="1">
        <w:r w:rsidRPr="00E41256">
          <w:rPr>
            <w:rStyle w:val="Hyperlink"/>
            <w:rFonts w:ascii="Times New Roman" w:hAnsi="Times New Roman" w:cs="Times New Roman"/>
            <w:sz w:val="24"/>
            <w:szCs w:val="24"/>
          </w:rPr>
          <w:t>http://www.urapcenter.org/2015/country.php?ccode=TW&amp;rank=all</w:t>
        </w:r>
      </w:hyperlink>
      <w:r w:rsidRPr="00E41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C09EB">
        <w:rPr>
          <w:rFonts w:ascii="Times New Roman" w:hAnsi="Times New Roman" w:cs="Times New Roman"/>
          <w:color w:val="000000" w:themeColor="text1"/>
          <w:sz w:val="24"/>
          <w:szCs w:val="24"/>
        </w:rPr>
        <w:t>Cited</w:t>
      </w:r>
      <w:r w:rsidRPr="00E41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November 27, 2017.</w:t>
      </w:r>
    </w:p>
    <w:p w14:paraId="5A2400CA" w14:textId="6CBAF5B6" w:rsidR="00A032E3" w:rsidRPr="00E41256" w:rsidRDefault="00A032E3" w:rsidP="00A032E3">
      <w:pPr>
        <w:pStyle w:val="NoSpacing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E41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Now News Website. 2016 University Rankings. </w:t>
      </w:r>
      <w:hyperlink r:id="rId6" w:history="1">
        <w:r w:rsidRPr="00E41256">
          <w:rPr>
            <w:rStyle w:val="Hyperlink"/>
            <w:rFonts w:ascii="Times New Roman" w:hAnsi="Times New Roman" w:cs="Times New Roman"/>
            <w:sz w:val="24"/>
            <w:szCs w:val="24"/>
          </w:rPr>
          <w:t>https://www.nownews.com/news/20160929/2254216</w:t>
        </w:r>
      </w:hyperlink>
      <w:r w:rsidRPr="00E41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C09EB">
        <w:rPr>
          <w:rFonts w:ascii="Times New Roman" w:hAnsi="Times New Roman" w:cs="Times New Roman"/>
          <w:color w:val="000000" w:themeColor="text1"/>
          <w:sz w:val="24"/>
          <w:szCs w:val="24"/>
        </w:rPr>
        <w:t>Cited</w:t>
      </w:r>
      <w:r w:rsidRPr="00E41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November 27, 2017.</w:t>
      </w:r>
    </w:p>
    <w:p w14:paraId="085C0623" w14:textId="3BC0B7FC" w:rsidR="00834019" w:rsidRPr="00A778A0" w:rsidRDefault="00834019" w:rsidP="00A032E3">
      <w:pPr>
        <w:rPr>
          <w:color w:val="000000" w:themeColor="text1"/>
        </w:rPr>
      </w:pPr>
    </w:p>
    <w:sectPr w:rsidR="00834019" w:rsidRPr="00A77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2731F3"/>
    <w:multiLevelType w:val="hybridMultilevel"/>
    <w:tmpl w:val="57245CF2"/>
    <w:lvl w:ilvl="0" w:tplc="175C7FAC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11B3"/>
    <w:rsid w:val="00014199"/>
    <w:rsid w:val="00021681"/>
    <w:rsid w:val="00063819"/>
    <w:rsid w:val="0007518A"/>
    <w:rsid w:val="000C2837"/>
    <w:rsid w:val="000D49B8"/>
    <w:rsid w:val="000D5A7D"/>
    <w:rsid w:val="000E0FC8"/>
    <w:rsid w:val="00107654"/>
    <w:rsid w:val="0011133C"/>
    <w:rsid w:val="0011227A"/>
    <w:rsid w:val="001179D9"/>
    <w:rsid w:val="001239AF"/>
    <w:rsid w:val="00123FB9"/>
    <w:rsid w:val="00127CD0"/>
    <w:rsid w:val="00171379"/>
    <w:rsid w:val="00191128"/>
    <w:rsid w:val="001C091C"/>
    <w:rsid w:val="001E459E"/>
    <w:rsid w:val="001F4968"/>
    <w:rsid w:val="001F68D2"/>
    <w:rsid w:val="00212C5E"/>
    <w:rsid w:val="00214BAB"/>
    <w:rsid w:val="002217E7"/>
    <w:rsid w:val="00226CE0"/>
    <w:rsid w:val="00230E25"/>
    <w:rsid w:val="002431E8"/>
    <w:rsid w:val="00264188"/>
    <w:rsid w:val="00282529"/>
    <w:rsid w:val="00294F75"/>
    <w:rsid w:val="0029751D"/>
    <w:rsid w:val="002A0D5D"/>
    <w:rsid w:val="002A429F"/>
    <w:rsid w:val="002C09EB"/>
    <w:rsid w:val="002C3AB8"/>
    <w:rsid w:val="002C434A"/>
    <w:rsid w:val="002C44C8"/>
    <w:rsid w:val="002D56B5"/>
    <w:rsid w:val="00300457"/>
    <w:rsid w:val="00314D16"/>
    <w:rsid w:val="00335F69"/>
    <w:rsid w:val="00377487"/>
    <w:rsid w:val="00377FCF"/>
    <w:rsid w:val="003B2555"/>
    <w:rsid w:val="003B2A89"/>
    <w:rsid w:val="003C413F"/>
    <w:rsid w:val="003E6370"/>
    <w:rsid w:val="003F780A"/>
    <w:rsid w:val="0040567E"/>
    <w:rsid w:val="004245BA"/>
    <w:rsid w:val="00437F44"/>
    <w:rsid w:val="00475EBA"/>
    <w:rsid w:val="0048515B"/>
    <w:rsid w:val="0049648A"/>
    <w:rsid w:val="004A742C"/>
    <w:rsid w:val="004B7F11"/>
    <w:rsid w:val="005016E9"/>
    <w:rsid w:val="0050494B"/>
    <w:rsid w:val="00511D1B"/>
    <w:rsid w:val="00526865"/>
    <w:rsid w:val="00537B19"/>
    <w:rsid w:val="00551FEC"/>
    <w:rsid w:val="005679E0"/>
    <w:rsid w:val="00567B40"/>
    <w:rsid w:val="00573971"/>
    <w:rsid w:val="00577E53"/>
    <w:rsid w:val="00587E4E"/>
    <w:rsid w:val="005A7879"/>
    <w:rsid w:val="005E0A0A"/>
    <w:rsid w:val="005F3808"/>
    <w:rsid w:val="006060AE"/>
    <w:rsid w:val="0061333B"/>
    <w:rsid w:val="0062238C"/>
    <w:rsid w:val="00622A82"/>
    <w:rsid w:val="006315BA"/>
    <w:rsid w:val="0068736D"/>
    <w:rsid w:val="006A0214"/>
    <w:rsid w:val="006B3BAE"/>
    <w:rsid w:val="00722A05"/>
    <w:rsid w:val="00727BCB"/>
    <w:rsid w:val="00731CE3"/>
    <w:rsid w:val="00767AD6"/>
    <w:rsid w:val="007942B7"/>
    <w:rsid w:val="007A34E3"/>
    <w:rsid w:val="007A3BBA"/>
    <w:rsid w:val="007A7216"/>
    <w:rsid w:val="007A79A7"/>
    <w:rsid w:val="007C1CD2"/>
    <w:rsid w:val="007C6284"/>
    <w:rsid w:val="007E122E"/>
    <w:rsid w:val="007E3233"/>
    <w:rsid w:val="008129FB"/>
    <w:rsid w:val="008311B3"/>
    <w:rsid w:val="00834019"/>
    <w:rsid w:val="00856E93"/>
    <w:rsid w:val="00875A72"/>
    <w:rsid w:val="00894A70"/>
    <w:rsid w:val="008A7F71"/>
    <w:rsid w:val="008B27E0"/>
    <w:rsid w:val="008D68C0"/>
    <w:rsid w:val="008F1B08"/>
    <w:rsid w:val="0090161C"/>
    <w:rsid w:val="0091440A"/>
    <w:rsid w:val="00932E19"/>
    <w:rsid w:val="00937CBA"/>
    <w:rsid w:val="009406DC"/>
    <w:rsid w:val="009564D3"/>
    <w:rsid w:val="009759C2"/>
    <w:rsid w:val="009811B8"/>
    <w:rsid w:val="009C0B2C"/>
    <w:rsid w:val="009E29A5"/>
    <w:rsid w:val="00A032E3"/>
    <w:rsid w:val="00A044D6"/>
    <w:rsid w:val="00A07C3B"/>
    <w:rsid w:val="00A24A38"/>
    <w:rsid w:val="00A5492E"/>
    <w:rsid w:val="00A55414"/>
    <w:rsid w:val="00A67821"/>
    <w:rsid w:val="00A778A0"/>
    <w:rsid w:val="00AE7AB6"/>
    <w:rsid w:val="00AF1BFC"/>
    <w:rsid w:val="00AF67E6"/>
    <w:rsid w:val="00B152A0"/>
    <w:rsid w:val="00B17307"/>
    <w:rsid w:val="00B31AEE"/>
    <w:rsid w:val="00B461D9"/>
    <w:rsid w:val="00B54615"/>
    <w:rsid w:val="00B76390"/>
    <w:rsid w:val="00B77AC8"/>
    <w:rsid w:val="00B85425"/>
    <w:rsid w:val="00BB062A"/>
    <w:rsid w:val="00BB569E"/>
    <w:rsid w:val="00BC79D1"/>
    <w:rsid w:val="00BD0BE0"/>
    <w:rsid w:val="00C11B3B"/>
    <w:rsid w:val="00C13CDD"/>
    <w:rsid w:val="00C30A94"/>
    <w:rsid w:val="00C41585"/>
    <w:rsid w:val="00C417A6"/>
    <w:rsid w:val="00C44573"/>
    <w:rsid w:val="00C76E72"/>
    <w:rsid w:val="00CC37FD"/>
    <w:rsid w:val="00CE2CCC"/>
    <w:rsid w:val="00CE6A39"/>
    <w:rsid w:val="00CE7560"/>
    <w:rsid w:val="00D01E8D"/>
    <w:rsid w:val="00D12A78"/>
    <w:rsid w:val="00D370FC"/>
    <w:rsid w:val="00D4700A"/>
    <w:rsid w:val="00D518AB"/>
    <w:rsid w:val="00D67561"/>
    <w:rsid w:val="00D73499"/>
    <w:rsid w:val="00D73839"/>
    <w:rsid w:val="00D73A45"/>
    <w:rsid w:val="00DA542A"/>
    <w:rsid w:val="00DB2D0B"/>
    <w:rsid w:val="00DC6B23"/>
    <w:rsid w:val="00DE472E"/>
    <w:rsid w:val="00E2097E"/>
    <w:rsid w:val="00E27C91"/>
    <w:rsid w:val="00E3591E"/>
    <w:rsid w:val="00E41256"/>
    <w:rsid w:val="00E50847"/>
    <w:rsid w:val="00E52F6C"/>
    <w:rsid w:val="00E56278"/>
    <w:rsid w:val="00E56729"/>
    <w:rsid w:val="00E71B7B"/>
    <w:rsid w:val="00E73184"/>
    <w:rsid w:val="00EB1572"/>
    <w:rsid w:val="00EF61D6"/>
    <w:rsid w:val="00F21A88"/>
    <w:rsid w:val="00F631A9"/>
    <w:rsid w:val="00F77B89"/>
    <w:rsid w:val="00F87646"/>
    <w:rsid w:val="00F912CE"/>
    <w:rsid w:val="00F94CD6"/>
    <w:rsid w:val="00FA7C30"/>
    <w:rsid w:val="00FC5491"/>
    <w:rsid w:val="00FD1DC4"/>
    <w:rsid w:val="00FF3851"/>
    <w:rsid w:val="00FF5ED7"/>
    <w:rsid w:val="00FF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2F5E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2C5E"/>
    <w:pPr>
      <w:spacing w:after="0" w:line="240" w:lineRule="auto"/>
      <w:jc w:val="left"/>
    </w:pPr>
    <w:rPr>
      <w:rFonts w:ascii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9C2"/>
    <w:pPr>
      <w:spacing w:before="300" w:after="40" w:line="276" w:lineRule="auto"/>
      <w:outlineLvl w:val="0"/>
    </w:pPr>
    <w:rPr>
      <w:rFonts w:asciiTheme="minorHAnsi" w:hAnsiTheme="minorHAnsi" w:cstheme="minorBidi"/>
      <w:smallCaps/>
      <w:spacing w:val="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9C2"/>
    <w:pPr>
      <w:spacing w:before="240" w:after="80" w:line="276" w:lineRule="auto"/>
      <w:outlineLvl w:val="1"/>
    </w:pPr>
    <w:rPr>
      <w:rFonts w:asciiTheme="minorHAnsi" w:hAnsiTheme="minorHAnsi" w:cstheme="minorBidi"/>
      <w:smallCaps/>
      <w:spacing w:val="5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9C2"/>
    <w:pPr>
      <w:outlineLvl w:val="2"/>
    </w:pPr>
    <w:rPr>
      <w:smallCaps/>
      <w:spacing w:val="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9C2"/>
    <w:pPr>
      <w:spacing w:before="240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9C2"/>
    <w:pPr>
      <w:spacing w:before="200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9C2"/>
    <w:pPr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9C2"/>
    <w:pPr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9C2"/>
    <w:pPr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9C2"/>
    <w:pPr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1B3"/>
    <w:pPr>
      <w:spacing w:after="0" w:line="240" w:lineRule="auto"/>
      <w:ind w:firstLine="720"/>
    </w:pPr>
    <w:rPr>
      <w:rFonts w:eastAsia="SimSu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59C2"/>
    <w:pPr>
      <w:spacing w:after="200" w:line="276" w:lineRule="auto"/>
      <w:ind w:left="720"/>
      <w:contextualSpacing/>
      <w:jc w:val="both"/>
    </w:pPr>
    <w:rPr>
      <w:rFonts w:asciiTheme="minorHAnsi" w:hAnsiTheme="minorHAnsi" w:cstheme="minorBid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47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700A"/>
    <w:pPr>
      <w:spacing w:after="200"/>
      <w:jc w:val="both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0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0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0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0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00A"/>
    <w:rPr>
      <w:rFonts w:ascii="Tahoma" w:hAnsi="Tahoma" w:cs="Tahoma"/>
      <w:sz w:val="16"/>
      <w:szCs w:val="16"/>
    </w:rPr>
  </w:style>
  <w:style w:type="paragraph" w:styleId="NoSpacing">
    <w:name w:val="No Spacing"/>
    <w:aliases w:val="No Indent"/>
    <w:basedOn w:val="Normal"/>
    <w:link w:val="NoSpacingChar"/>
    <w:uiPriority w:val="1"/>
    <w:qFormat/>
    <w:rsid w:val="009759C2"/>
    <w:pPr>
      <w:jc w:val="both"/>
    </w:pPr>
    <w:rPr>
      <w:rFonts w:asciiTheme="minorHAnsi" w:hAnsiTheme="minorHAnsi" w:cstheme="minorBidi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2C434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759C2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9C2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9C2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9C2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9C2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9C2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9C2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9C2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9C2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759C2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759C2"/>
    <w:pPr>
      <w:pBdr>
        <w:top w:val="single" w:sz="12" w:space="1" w:color="C0504D" w:themeColor="accent2"/>
      </w:pBdr>
      <w:spacing w:after="200"/>
      <w:jc w:val="right"/>
    </w:pPr>
    <w:rPr>
      <w:rFonts w:asciiTheme="minorHAnsi" w:hAnsiTheme="minorHAnsi" w:cstheme="minorBidi"/>
      <w:smallCaps/>
      <w:sz w:val="48"/>
      <w:szCs w:val="48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759C2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9C2"/>
    <w:pPr>
      <w:spacing w:after="720"/>
      <w:jc w:val="right"/>
    </w:pPr>
    <w:rPr>
      <w:rFonts w:asciiTheme="majorHAnsi" w:eastAsiaTheme="majorEastAsia" w:hAnsiTheme="majorHAnsi" w:cstheme="majorBidi"/>
      <w:sz w:val="20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759C2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9759C2"/>
    <w:rPr>
      <w:b/>
      <w:color w:val="C0504D" w:themeColor="accent2"/>
    </w:rPr>
  </w:style>
  <w:style w:type="character" w:styleId="Emphasis">
    <w:name w:val="Emphasis"/>
    <w:uiPriority w:val="20"/>
    <w:qFormat/>
    <w:rsid w:val="009759C2"/>
    <w:rPr>
      <w:b/>
      <w:i/>
      <w:spacing w:val="10"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1"/>
    <w:rsid w:val="009759C2"/>
  </w:style>
  <w:style w:type="paragraph" w:styleId="Quote">
    <w:name w:val="Quote"/>
    <w:basedOn w:val="Normal"/>
    <w:next w:val="Normal"/>
    <w:link w:val="QuoteChar"/>
    <w:uiPriority w:val="29"/>
    <w:qFormat/>
    <w:rsid w:val="009759C2"/>
    <w:pPr>
      <w:spacing w:after="200" w:line="276" w:lineRule="auto"/>
      <w:jc w:val="both"/>
    </w:pPr>
    <w:rPr>
      <w:rFonts w:asciiTheme="minorHAnsi" w:hAnsiTheme="minorHAnsi" w:cstheme="minorBidi"/>
      <w:i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759C2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9C2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 w:line="276" w:lineRule="auto"/>
      <w:ind w:left="1440" w:right="1440"/>
      <w:jc w:val="both"/>
    </w:pPr>
    <w:rPr>
      <w:rFonts w:asciiTheme="minorHAnsi" w:hAnsiTheme="minorHAnsi" w:cstheme="minorBidi"/>
      <w:b/>
      <w:i/>
      <w:color w:val="FFFFFF" w:themeColor="background1"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9C2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9759C2"/>
    <w:rPr>
      <w:i/>
    </w:rPr>
  </w:style>
  <w:style w:type="character" w:styleId="IntenseEmphasis">
    <w:name w:val="Intense Emphasis"/>
    <w:uiPriority w:val="21"/>
    <w:qFormat/>
    <w:rsid w:val="009759C2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9759C2"/>
    <w:rPr>
      <w:b/>
    </w:rPr>
  </w:style>
  <w:style w:type="character" w:styleId="IntenseReference">
    <w:name w:val="Intense Reference"/>
    <w:uiPriority w:val="32"/>
    <w:qFormat/>
    <w:rsid w:val="009759C2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9759C2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59C2"/>
    <w:pPr>
      <w:outlineLvl w:val="9"/>
    </w:pPr>
  </w:style>
  <w:style w:type="character" w:styleId="FollowedHyperlink">
    <w:name w:val="FollowedHyperlink"/>
    <w:basedOn w:val="DefaultParagraphFont"/>
    <w:uiPriority w:val="99"/>
    <w:semiHidden/>
    <w:unhideWhenUsed/>
    <w:rsid w:val="00CE7560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5A787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2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ownews.com/news/20160929/2254216" TargetMode="External"/><Relationship Id="rId5" Type="http://schemas.openxmlformats.org/officeDocument/2006/relationships/hyperlink" Target="http://www.urapcenter.org/2015/country.php?ccode=TW&amp;rank=al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8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Di Giusto</dc:creator>
  <cp:lastModifiedBy>Joe Lavallee</cp:lastModifiedBy>
  <cp:revision>93</cp:revision>
  <dcterms:created xsi:type="dcterms:W3CDTF">2017-05-27T02:32:00Z</dcterms:created>
  <dcterms:modified xsi:type="dcterms:W3CDTF">2018-10-10T01:23:00Z</dcterms:modified>
</cp:coreProperties>
</file>